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DCC8D" w14:textId="77777777" w:rsidR="00B54F32" w:rsidRDefault="00B54F32" w:rsidP="00B54F32">
      <w:pPr>
        <w:pStyle w:val="Heading2"/>
      </w:pPr>
      <w:r>
        <w:t xml:space="preserve">Table S2 &amp; S3. Individual Movement Metrics and Habitat Data. </w:t>
      </w:r>
    </w:p>
    <w:p w14:paraId="755D4477" w14:textId="2EE7D7DF" w:rsidR="00B54F32" w:rsidRPr="00A73B9A" w:rsidRDefault="00B54F32" w:rsidP="00B54F32">
      <w:pPr>
        <w:spacing w:line="480" w:lineRule="auto"/>
      </w:pPr>
      <w:r>
        <w:t>Summary statistics of movement metrics and habitat data by individual hellbender for S1-T1 cohort (Table S2) and S2-T2 cohort (Table S3). Post-translocation metrics (colored) are presented for all individuals that were translocated.</w:t>
      </w:r>
      <w:r w:rsidRPr="007C0768">
        <w:t xml:space="preserve"> </w:t>
      </w:r>
      <w:r>
        <w:t>Where applicable, averages are given with standard errors.  Trans. = Translocation. Loc. = Locations. Dist. = Distance. Sedent. = Sedentariness. Dens. = Density. ♀ = Female; ♂ = Male. * = less than 15 locations.</w:t>
      </w:r>
    </w:p>
    <w:tbl>
      <w:tblPr>
        <w:tblW w:w="10835" w:type="dxa"/>
        <w:tblLayout w:type="fixed"/>
        <w:tblLook w:val="04A0" w:firstRow="1" w:lastRow="0" w:firstColumn="1" w:lastColumn="0" w:noHBand="0" w:noVBand="1"/>
      </w:tblPr>
      <w:tblGrid>
        <w:gridCol w:w="755"/>
        <w:gridCol w:w="990"/>
        <w:gridCol w:w="720"/>
        <w:gridCol w:w="900"/>
        <w:gridCol w:w="1440"/>
        <w:gridCol w:w="1440"/>
        <w:gridCol w:w="810"/>
        <w:gridCol w:w="990"/>
        <w:gridCol w:w="1440"/>
        <w:gridCol w:w="1350"/>
      </w:tblGrid>
      <w:tr w:rsidR="00B54F32" w:rsidRPr="0099393D" w14:paraId="27082699" w14:textId="77777777" w:rsidTr="00B54F32">
        <w:trPr>
          <w:trHeight w:val="260"/>
        </w:trPr>
        <w:tc>
          <w:tcPr>
            <w:tcW w:w="1083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D65859" w14:textId="3AA81320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</w:rPr>
              <w:t>Cohort – Source Site 2 to Translocation Site 2</w:t>
            </w:r>
          </w:p>
        </w:tc>
      </w:tr>
      <w:tr w:rsidR="00B54F32" w:rsidRPr="0099393D" w14:paraId="6A329E51" w14:textId="77777777" w:rsidTr="00FE3556">
        <w:trPr>
          <w:trHeight w:val="521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5A6013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257D2">
              <w:rPr>
                <w:rFonts w:eastAsia="Times New Roman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0C88FE23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257D2">
              <w:rPr>
                <w:rFonts w:eastAsia="Times New Roman"/>
                <w:b/>
                <w:bCs/>
                <w:sz w:val="22"/>
                <w:szCs w:val="22"/>
              </w:rPr>
              <w:t>Trans. Statu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7E8A3ACF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257D2">
              <w:rPr>
                <w:rFonts w:eastAsia="Times New Roman"/>
                <w:b/>
                <w:bCs/>
                <w:sz w:val="22"/>
                <w:szCs w:val="22"/>
              </w:rPr>
              <w:t>Loc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17FF1CF3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257D2">
              <w:rPr>
                <w:rFonts w:eastAsia="Times New Roman"/>
                <w:b/>
                <w:bCs/>
                <w:sz w:val="22"/>
                <w:szCs w:val="22"/>
              </w:rPr>
              <w:t>Mov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31065299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257D2">
              <w:rPr>
                <w:rFonts w:eastAsia="Times New Roman"/>
                <w:b/>
                <w:bCs/>
                <w:sz w:val="22"/>
                <w:szCs w:val="22"/>
              </w:rPr>
              <w:t>Avg. Movement Size (m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5A9B738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257D2">
              <w:rPr>
                <w:rFonts w:eastAsia="Times New Roman"/>
                <w:b/>
                <w:bCs/>
                <w:sz w:val="22"/>
                <w:szCs w:val="22"/>
              </w:rPr>
              <w:t>Avg. Daily Movement (m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8ABC183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257D2">
              <w:rPr>
                <w:rFonts w:eastAsia="Times New Roman"/>
                <w:b/>
                <w:bCs/>
                <w:sz w:val="22"/>
                <w:szCs w:val="22"/>
              </w:rPr>
              <w:t>Total Dist. (m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02B6C4D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257D2">
              <w:rPr>
                <w:rFonts w:eastAsia="Times New Roman"/>
                <w:b/>
                <w:bCs/>
                <w:sz w:val="22"/>
                <w:szCs w:val="22"/>
              </w:rPr>
              <w:t>Sedent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E671CE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257D2">
              <w:rPr>
                <w:rFonts w:eastAsia="Times New Roman"/>
                <w:b/>
                <w:bCs/>
                <w:sz w:val="22"/>
                <w:szCs w:val="22"/>
              </w:rPr>
              <w:t>Avg. Cover Rock Size (cm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A8CFA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257D2">
              <w:rPr>
                <w:rFonts w:eastAsia="Times New Roman"/>
                <w:b/>
                <w:bCs/>
                <w:sz w:val="22"/>
                <w:szCs w:val="22"/>
              </w:rPr>
              <w:t>Avg. Dens. of Cover Rocks</w:t>
            </w:r>
          </w:p>
        </w:tc>
      </w:tr>
      <w:tr w:rsidR="00B54F32" w:rsidRPr="0099393D" w14:paraId="74DD1EAC" w14:textId="77777777" w:rsidTr="00FE3556">
        <w:trPr>
          <w:trHeight w:val="224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07E2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 xml:space="preserve">♂ </w:t>
            </w:r>
            <w:r w:rsidRPr="006257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4F24EAF2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56563003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437CC4B9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hideMark/>
          </w:tcPr>
          <w:p w14:paraId="2493BAAF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9.0 ± 2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526D9E5F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2.7 ± 1.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8EA9DB"/>
            </w:tcBorders>
            <w:shd w:val="clear" w:color="D9E1F2" w:fill="FFFFFF"/>
            <w:noWrap/>
            <w:vAlign w:val="bottom"/>
            <w:hideMark/>
          </w:tcPr>
          <w:p w14:paraId="5261715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8EA9DB"/>
            </w:tcBorders>
            <w:shd w:val="clear" w:color="D9E1F2" w:fill="FFFFFF"/>
            <w:noWrap/>
            <w:vAlign w:val="bottom"/>
            <w:hideMark/>
          </w:tcPr>
          <w:p w14:paraId="7F45CD60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8EA9DB"/>
            </w:tcBorders>
            <w:shd w:val="clear" w:color="D9E1F2" w:fill="FFFFFF"/>
            <w:vAlign w:val="bottom"/>
          </w:tcPr>
          <w:p w14:paraId="33E4D39D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44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.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FFFFFF"/>
            <w:vAlign w:val="bottom"/>
          </w:tcPr>
          <w:p w14:paraId="6C96EBB3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3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5</w:t>
            </w:r>
          </w:p>
        </w:tc>
      </w:tr>
      <w:tr w:rsidR="00B54F32" w:rsidRPr="0099393D" w14:paraId="1CB38774" w14:textId="77777777" w:rsidTr="00FE3556">
        <w:trPr>
          <w:trHeight w:val="106"/>
        </w:trPr>
        <w:tc>
          <w:tcPr>
            <w:tcW w:w="755" w:type="dxa"/>
            <w:vMerge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E9502" w14:textId="77777777" w:rsidR="00B54F32" w:rsidRPr="006257D2" w:rsidRDefault="00B54F32" w:rsidP="00FE355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18D7568E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18203D7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27E384DB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hideMark/>
          </w:tcPr>
          <w:p w14:paraId="5E6C91F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152 ± 36.5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062954E1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50 ± 15.5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AA9F787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3800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589F44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B4C6E7"/>
            <w:vAlign w:val="bottom"/>
          </w:tcPr>
          <w:p w14:paraId="786DE3FE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4.1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.7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2AD0860E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8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6</w:t>
            </w:r>
          </w:p>
        </w:tc>
      </w:tr>
      <w:tr w:rsidR="00B54F32" w:rsidRPr="0099393D" w14:paraId="3CD8DCBC" w14:textId="77777777" w:rsidTr="00FE3556">
        <w:trPr>
          <w:trHeight w:val="88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021BE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 xml:space="preserve">♀ </w:t>
            </w:r>
            <w:r w:rsidRPr="006257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2 </w:t>
            </w:r>
            <w:r w:rsidRPr="006257D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38FB3D22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1965034B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533C01B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hideMark/>
          </w:tcPr>
          <w:p w14:paraId="401B203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3.1 ± 1.4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6BB01ADF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0.4 ± 0.3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8EA9DB"/>
            </w:tcBorders>
            <w:shd w:val="clear" w:color="D9E1F2" w:fill="FFFFFF"/>
            <w:noWrap/>
            <w:vAlign w:val="bottom"/>
            <w:hideMark/>
          </w:tcPr>
          <w:p w14:paraId="5E03D9FE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FFFFFF"/>
            <w:noWrap/>
            <w:vAlign w:val="bottom"/>
            <w:hideMark/>
          </w:tcPr>
          <w:p w14:paraId="54CEBE3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FFFFFF"/>
            <w:vAlign w:val="bottom"/>
          </w:tcPr>
          <w:p w14:paraId="1A640EC3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52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.6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FFFFFF"/>
            <w:vAlign w:val="bottom"/>
          </w:tcPr>
          <w:p w14:paraId="0B970CF5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3.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5</w:t>
            </w:r>
          </w:p>
        </w:tc>
      </w:tr>
      <w:tr w:rsidR="00B54F32" w:rsidRPr="0099393D" w14:paraId="15B68B82" w14:textId="77777777" w:rsidTr="00FE3556">
        <w:trPr>
          <w:trHeight w:val="106"/>
        </w:trPr>
        <w:tc>
          <w:tcPr>
            <w:tcW w:w="755" w:type="dxa"/>
            <w:vMerge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8E7F2" w14:textId="77777777" w:rsidR="00B54F32" w:rsidRPr="006257D2" w:rsidRDefault="00B54F32" w:rsidP="00FE355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13070BF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1063403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AA3B2B5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hideMark/>
          </w:tcPr>
          <w:p w14:paraId="050BA818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176.3 ± 42.9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2B3C4822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83.0 ± 25.3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2A808A8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587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360F9B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B4C6E7"/>
            <w:vAlign w:val="bottom"/>
          </w:tcPr>
          <w:p w14:paraId="7A597FEE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44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.2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568DB71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12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.2</w:t>
            </w:r>
          </w:p>
        </w:tc>
      </w:tr>
      <w:tr w:rsidR="00B54F32" w:rsidRPr="0099393D" w14:paraId="2DB36995" w14:textId="77777777" w:rsidTr="00FE3556">
        <w:trPr>
          <w:trHeight w:val="133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2C801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 xml:space="preserve">♀ </w:t>
            </w:r>
            <w:r w:rsidRPr="006257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468F96AB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0D9402D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023D374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hideMark/>
          </w:tcPr>
          <w:p w14:paraId="017ED52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31.6 ± 15.7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79C4B0CE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4.3 ± 2.4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8EA9DB"/>
            </w:tcBorders>
            <w:shd w:val="clear" w:color="D9E1F2" w:fill="FFFFFF"/>
            <w:noWrap/>
            <w:vAlign w:val="bottom"/>
            <w:hideMark/>
          </w:tcPr>
          <w:p w14:paraId="09BFCC0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FFFFFF"/>
            <w:noWrap/>
            <w:vAlign w:val="bottom"/>
            <w:hideMark/>
          </w:tcPr>
          <w:p w14:paraId="1E035003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FFFFFF"/>
            <w:vAlign w:val="bottom"/>
          </w:tcPr>
          <w:p w14:paraId="0021354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58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.4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FFFFFF"/>
            <w:vAlign w:val="bottom"/>
          </w:tcPr>
          <w:p w14:paraId="15064C8D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4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5</w:t>
            </w:r>
          </w:p>
        </w:tc>
      </w:tr>
      <w:tr w:rsidR="00B54F32" w:rsidRPr="0099393D" w14:paraId="7946FE7E" w14:textId="77777777" w:rsidTr="00FE3556">
        <w:trPr>
          <w:trHeight w:val="61"/>
        </w:trPr>
        <w:tc>
          <w:tcPr>
            <w:tcW w:w="755" w:type="dxa"/>
            <w:vMerge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64F5A" w14:textId="77777777" w:rsidR="00B54F32" w:rsidRPr="006257D2" w:rsidRDefault="00B54F32" w:rsidP="00FE355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5C7F140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12300C57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58561722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hideMark/>
          </w:tcPr>
          <w:p w14:paraId="79C24FA9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47.1 ± 11.2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2E76FE35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19.4 ± 4.9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602FBD1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847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5B833C1E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B4C6E7"/>
            <w:vAlign w:val="bottom"/>
          </w:tcPr>
          <w:p w14:paraId="54A637C5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51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.6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07B6577D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4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5</w:t>
            </w:r>
          </w:p>
        </w:tc>
      </w:tr>
      <w:tr w:rsidR="00B54F32" w:rsidRPr="0099393D" w14:paraId="51DC3AE2" w14:textId="77777777" w:rsidTr="00FE3556">
        <w:trPr>
          <w:trHeight w:val="79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E2EC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 xml:space="preserve">♂ </w:t>
            </w:r>
            <w:r w:rsidRPr="006257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567607DF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0918E5F5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1B3AA9B8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hideMark/>
          </w:tcPr>
          <w:p w14:paraId="348DB6C9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24.9 ± 2.6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3BAA06AD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4.5 ± 2.8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8EA9DB"/>
            </w:tcBorders>
            <w:shd w:val="clear" w:color="D9E1F2" w:fill="FFFFFF"/>
            <w:noWrap/>
            <w:vAlign w:val="bottom"/>
            <w:hideMark/>
          </w:tcPr>
          <w:p w14:paraId="04CEE388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FFFFFF"/>
            <w:noWrap/>
            <w:vAlign w:val="bottom"/>
            <w:hideMark/>
          </w:tcPr>
          <w:p w14:paraId="0FFB933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FFFFFF"/>
            <w:vAlign w:val="bottom"/>
          </w:tcPr>
          <w:p w14:paraId="414BE21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63.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7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FFFFFF"/>
            <w:vAlign w:val="bottom"/>
          </w:tcPr>
          <w:p w14:paraId="172DC49B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0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</w:t>
            </w:r>
          </w:p>
        </w:tc>
      </w:tr>
      <w:tr w:rsidR="00B54F32" w:rsidRPr="0099393D" w14:paraId="788DB9FE" w14:textId="77777777" w:rsidTr="00FE3556">
        <w:trPr>
          <w:trHeight w:val="97"/>
        </w:trPr>
        <w:tc>
          <w:tcPr>
            <w:tcW w:w="755" w:type="dxa"/>
            <w:vMerge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BE25F" w14:textId="77777777" w:rsidR="00B54F32" w:rsidRPr="006257D2" w:rsidRDefault="00B54F32" w:rsidP="00FE355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10B80A11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ost*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7F66E073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28BD9769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hideMark/>
          </w:tcPr>
          <w:p w14:paraId="0C6665E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49.3 ± 20.9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F5FD85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38.12 ± 23.1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AFC16EB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407F28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B4C6E7"/>
            <w:vAlign w:val="bottom"/>
          </w:tcPr>
          <w:p w14:paraId="5FEF6DD2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3.7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5.5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7F54F025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5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8</w:t>
            </w:r>
          </w:p>
        </w:tc>
      </w:tr>
      <w:tr w:rsidR="00B54F32" w:rsidRPr="0099393D" w14:paraId="34456F80" w14:textId="77777777" w:rsidTr="00FE3556">
        <w:trPr>
          <w:trHeight w:val="214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53D88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 xml:space="preserve">♂ </w:t>
            </w:r>
            <w:r w:rsidRPr="006257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5FB678C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76443332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316CFB41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hideMark/>
          </w:tcPr>
          <w:p w14:paraId="3CEFAA48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32.1 ± 10.8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51645270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8.1 ± 3.9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10BB7B11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036CEFA1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auto"/>
            </w:tcBorders>
            <w:shd w:val="clear" w:color="D9E1F2" w:fill="FFFFFF"/>
            <w:vAlign w:val="bottom"/>
          </w:tcPr>
          <w:p w14:paraId="0531ACA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51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.3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auto"/>
              <w:right w:val="single" w:sz="4" w:space="0" w:color="auto"/>
            </w:tcBorders>
            <w:shd w:val="clear" w:color="D9E1F2" w:fill="FFFFFF"/>
            <w:vAlign w:val="bottom"/>
          </w:tcPr>
          <w:p w14:paraId="5DB99992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2.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5</w:t>
            </w:r>
          </w:p>
        </w:tc>
      </w:tr>
      <w:tr w:rsidR="00B54F32" w:rsidRPr="0099393D" w14:paraId="29C24500" w14:textId="77777777" w:rsidTr="00FE3556">
        <w:trPr>
          <w:trHeight w:val="142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345D5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♀</w:t>
            </w:r>
            <w:r w:rsidRPr="006257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AEF65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re*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2EC890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D1121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B06ED2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12.5 ± 3.0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98666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5.0 ± 3.4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D377D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6877B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FFFFFF"/>
            <w:vAlign w:val="bottom"/>
          </w:tcPr>
          <w:p w14:paraId="5668680D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59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.0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E6CA9FD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1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5</w:t>
            </w:r>
          </w:p>
        </w:tc>
      </w:tr>
      <w:tr w:rsidR="00B54F32" w:rsidRPr="0099393D" w14:paraId="6A1C47E9" w14:textId="77777777" w:rsidTr="00FE3556">
        <w:trPr>
          <w:trHeight w:val="160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DCEAB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 xml:space="preserve">♀ </w:t>
            </w:r>
            <w:r w:rsidRPr="006257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044E3C68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487023CB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1119FD90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hideMark/>
          </w:tcPr>
          <w:p w14:paraId="2D21367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15.0 ± 2.6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6E33FD39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2.6 ± 0.5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8EA9DB"/>
            </w:tcBorders>
            <w:shd w:val="clear" w:color="D9E1F2" w:fill="FFFFFF"/>
            <w:noWrap/>
            <w:vAlign w:val="bottom"/>
            <w:hideMark/>
          </w:tcPr>
          <w:p w14:paraId="5B866D2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FFFFFF"/>
            <w:noWrap/>
            <w:vAlign w:val="bottom"/>
            <w:hideMark/>
          </w:tcPr>
          <w:p w14:paraId="4F16CF08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FFFFFF"/>
            <w:vAlign w:val="bottom"/>
          </w:tcPr>
          <w:p w14:paraId="39113987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50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9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FFFFFF"/>
            <w:vAlign w:val="bottom"/>
          </w:tcPr>
          <w:p w14:paraId="64D8BEC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2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3</w:t>
            </w:r>
          </w:p>
        </w:tc>
      </w:tr>
      <w:tr w:rsidR="00B54F32" w:rsidRPr="0099393D" w14:paraId="3657B17C" w14:textId="77777777" w:rsidTr="00FE3556">
        <w:trPr>
          <w:trHeight w:val="88"/>
        </w:trPr>
        <w:tc>
          <w:tcPr>
            <w:tcW w:w="755" w:type="dxa"/>
            <w:vMerge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FB180" w14:textId="77777777" w:rsidR="00B54F32" w:rsidRPr="006257D2" w:rsidRDefault="00B54F32" w:rsidP="00FE355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1495F01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36CE8B98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2CCE251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hideMark/>
          </w:tcPr>
          <w:p w14:paraId="7B71487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179 ± 49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3F58253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74 ± 18.9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C95917B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2863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50FAE1A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B4C6E7"/>
            <w:vAlign w:val="bottom"/>
          </w:tcPr>
          <w:p w14:paraId="43B0299F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65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5.9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5839A40F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4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4</w:t>
            </w:r>
          </w:p>
        </w:tc>
      </w:tr>
      <w:tr w:rsidR="00B54F32" w:rsidRPr="0099393D" w14:paraId="428AC3F1" w14:textId="77777777" w:rsidTr="00FE3556">
        <w:trPr>
          <w:trHeight w:val="106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0BA50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 xml:space="preserve">♂ </w:t>
            </w:r>
            <w:r w:rsidRPr="006257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173867DB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69F4F96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7610AAC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hideMark/>
          </w:tcPr>
          <w:p w14:paraId="78745D45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13.6 ± 3.2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232B1D4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2.6 ± 1.7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8EA9DB"/>
            </w:tcBorders>
            <w:shd w:val="clear" w:color="D9E1F2" w:fill="FFFFFF"/>
            <w:noWrap/>
            <w:vAlign w:val="bottom"/>
            <w:hideMark/>
          </w:tcPr>
          <w:p w14:paraId="480ECDF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FFFFFF"/>
            <w:noWrap/>
            <w:vAlign w:val="bottom"/>
            <w:hideMark/>
          </w:tcPr>
          <w:p w14:paraId="7B01284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FFFFFF"/>
            <w:vAlign w:val="bottom"/>
          </w:tcPr>
          <w:p w14:paraId="7673A6B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69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7.3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FFFFFF"/>
            <w:vAlign w:val="bottom"/>
          </w:tcPr>
          <w:p w14:paraId="4DD0138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2.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5</w:t>
            </w:r>
          </w:p>
        </w:tc>
      </w:tr>
      <w:tr w:rsidR="00B54F32" w:rsidRPr="0099393D" w14:paraId="1625AF57" w14:textId="77777777" w:rsidTr="00FE3556">
        <w:trPr>
          <w:trHeight w:val="133"/>
        </w:trPr>
        <w:tc>
          <w:tcPr>
            <w:tcW w:w="755" w:type="dxa"/>
            <w:vMerge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BC579" w14:textId="77777777" w:rsidR="00B54F32" w:rsidRPr="006257D2" w:rsidRDefault="00B54F32" w:rsidP="00FE355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6D239363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08DA3467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36191B93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hideMark/>
          </w:tcPr>
          <w:p w14:paraId="7C43AD2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273.4 ± 55.6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B57317F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90.2 ± 22.3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B12BE1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4648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914245E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B4C6E7"/>
            <w:vAlign w:val="bottom"/>
          </w:tcPr>
          <w:p w14:paraId="24C40F1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48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6.2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10833F72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8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1</w:t>
            </w:r>
          </w:p>
        </w:tc>
      </w:tr>
      <w:tr w:rsidR="00B54F32" w:rsidRPr="0099393D" w14:paraId="304873E6" w14:textId="77777777" w:rsidTr="00FE3556">
        <w:trPr>
          <w:trHeight w:val="97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4558D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♀</w:t>
            </w:r>
            <w:r w:rsidRPr="006257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9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0D12DDDD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27D62062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5CA512D0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hideMark/>
          </w:tcPr>
          <w:p w14:paraId="43CF8CC7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15.2 ± 5.17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0C58989F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2.6 ± 0.9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3DE3B592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63B98983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auto"/>
            </w:tcBorders>
            <w:shd w:val="clear" w:color="D9E1F2" w:fill="FFFFFF"/>
            <w:vAlign w:val="bottom"/>
          </w:tcPr>
          <w:p w14:paraId="5FDD60DF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69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0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auto"/>
              <w:right w:val="single" w:sz="4" w:space="0" w:color="auto"/>
            </w:tcBorders>
            <w:shd w:val="clear" w:color="D9E1F2" w:fill="FFFFFF"/>
            <w:vAlign w:val="bottom"/>
          </w:tcPr>
          <w:p w14:paraId="4ADA35A2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0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2</w:t>
            </w:r>
          </w:p>
        </w:tc>
      </w:tr>
      <w:tr w:rsidR="00B54F32" w:rsidRPr="0099393D" w14:paraId="6C78F507" w14:textId="77777777" w:rsidTr="00FE3556">
        <w:trPr>
          <w:trHeight w:val="97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3158B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 xml:space="preserve">♀ </w:t>
            </w:r>
            <w:r w:rsidRPr="006257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33AE7147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463C8D5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1C06B5DF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hideMark/>
          </w:tcPr>
          <w:p w14:paraId="487BE422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3.6 ± 0.8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53EBC810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0.5 ± 0.1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8EA9DB"/>
            </w:tcBorders>
            <w:shd w:val="clear" w:color="000000" w:fill="FFFFFF"/>
            <w:noWrap/>
            <w:vAlign w:val="bottom"/>
            <w:hideMark/>
          </w:tcPr>
          <w:p w14:paraId="1766F43E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8EA9DB"/>
            </w:tcBorders>
            <w:shd w:val="clear" w:color="000000" w:fill="FFFFFF"/>
            <w:noWrap/>
            <w:vAlign w:val="bottom"/>
            <w:hideMark/>
          </w:tcPr>
          <w:p w14:paraId="63B4AD9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8EA9DB"/>
            </w:tcBorders>
            <w:shd w:val="clear" w:color="000000" w:fill="FFFFFF"/>
            <w:vAlign w:val="bottom"/>
          </w:tcPr>
          <w:p w14:paraId="257537A1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53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8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000000" w:fill="FFFFFF"/>
            <w:vAlign w:val="bottom"/>
          </w:tcPr>
          <w:p w14:paraId="1CE3DBEE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3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3</w:t>
            </w:r>
          </w:p>
        </w:tc>
      </w:tr>
      <w:tr w:rsidR="00B54F32" w:rsidRPr="0099393D" w14:paraId="0429AF0E" w14:textId="77777777" w:rsidTr="00FE3556">
        <w:trPr>
          <w:trHeight w:val="124"/>
        </w:trPr>
        <w:tc>
          <w:tcPr>
            <w:tcW w:w="755" w:type="dxa"/>
            <w:vMerge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CF6E4" w14:textId="77777777" w:rsidR="00B54F32" w:rsidRPr="006257D2" w:rsidRDefault="00B54F32" w:rsidP="00FE355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447871A7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5BACF200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14CCDE2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hideMark/>
          </w:tcPr>
          <w:p w14:paraId="1272D363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191.6 ± 60.1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5A243B4E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107.2 ± 53.3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D9E1F2" w:fill="B4C6E7"/>
            <w:noWrap/>
            <w:vAlign w:val="bottom"/>
            <w:hideMark/>
          </w:tcPr>
          <w:p w14:paraId="3B03FDF9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916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auto"/>
            </w:tcBorders>
            <w:shd w:val="clear" w:color="D9E1F2" w:fill="B4C6E7"/>
            <w:noWrap/>
            <w:vAlign w:val="bottom"/>
            <w:hideMark/>
          </w:tcPr>
          <w:p w14:paraId="2332FCBF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auto"/>
            </w:tcBorders>
            <w:shd w:val="clear" w:color="D9E1F2" w:fill="B4C6E7"/>
            <w:vAlign w:val="bottom"/>
          </w:tcPr>
          <w:p w14:paraId="7616E335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59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5.4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auto"/>
              <w:right w:val="single" w:sz="4" w:space="0" w:color="auto"/>
            </w:tcBorders>
            <w:shd w:val="clear" w:color="D9E1F2" w:fill="B4C6E7"/>
            <w:vAlign w:val="bottom"/>
          </w:tcPr>
          <w:p w14:paraId="67174E7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5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8</w:t>
            </w:r>
          </w:p>
        </w:tc>
      </w:tr>
      <w:tr w:rsidR="00B54F32" w:rsidRPr="0099393D" w14:paraId="60DF8B9E" w14:textId="77777777" w:rsidTr="00FE3556">
        <w:trPr>
          <w:trHeight w:val="142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2D69AD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 xml:space="preserve">♂ </w:t>
            </w:r>
            <w:r w:rsidRPr="006257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3BF787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93BC2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A6E4C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3D62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7.2 ± 2.1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5B558F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2.7 ± 1.8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E1C33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CB4C8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FFFFFF"/>
            <w:vAlign w:val="bottom"/>
          </w:tcPr>
          <w:p w14:paraId="467037D8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73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6.0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A1B357B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1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2</w:t>
            </w:r>
          </w:p>
        </w:tc>
      </w:tr>
      <w:tr w:rsidR="00B54F32" w:rsidRPr="0099393D" w14:paraId="657760AD" w14:textId="77777777" w:rsidTr="00FE3556">
        <w:trPr>
          <w:trHeight w:val="304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FC27B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 xml:space="preserve">♀ </w:t>
            </w:r>
            <w:r w:rsidRPr="006257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8EA9DB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368D0A0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re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5BC660F8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6482ED4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0DD66955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14.3 ± 0.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7593AADB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1.6 ± 0.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3D0E909D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72CEB70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/>
            <w:vAlign w:val="bottom"/>
          </w:tcPr>
          <w:p w14:paraId="7F500870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70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5.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FFFFF"/>
            <w:vAlign w:val="bottom"/>
          </w:tcPr>
          <w:p w14:paraId="3C60B7C9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1.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4</w:t>
            </w:r>
          </w:p>
        </w:tc>
      </w:tr>
      <w:tr w:rsidR="00B54F32" w:rsidRPr="0099393D" w14:paraId="7A4D5ABD" w14:textId="77777777" w:rsidTr="00FE3556">
        <w:trPr>
          <w:trHeight w:val="133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4B1B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 xml:space="preserve">♂ </w:t>
            </w:r>
            <w:r w:rsidRPr="006257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27E20C9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260A2AFE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6F200AD7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3B4CDFA1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11.1 ± 7.7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0F2BF158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1.2 ± 0.4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8EA9DB"/>
            </w:tcBorders>
            <w:shd w:val="clear" w:color="000000" w:fill="FFFFFF"/>
            <w:noWrap/>
            <w:vAlign w:val="bottom"/>
            <w:hideMark/>
          </w:tcPr>
          <w:p w14:paraId="23D665E2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8EA9DB"/>
            </w:tcBorders>
            <w:shd w:val="clear" w:color="000000" w:fill="FFFFFF"/>
            <w:noWrap/>
            <w:vAlign w:val="bottom"/>
            <w:hideMark/>
          </w:tcPr>
          <w:p w14:paraId="730F4951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8EA9DB"/>
            </w:tcBorders>
            <w:shd w:val="clear" w:color="000000" w:fill="FFFFFF"/>
            <w:vAlign w:val="bottom"/>
          </w:tcPr>
          <w:p w14:paraId="2C7CADCD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73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9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000000" w:fill="FFFFFF"/>
            <w:vAlign w:val="bottom"/>
          </w:tcPr>
          <w:p w14:paraId="4624513D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1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</w:t>
            </w:r>
          </w:p>
        </w:tc>
      </w:tr>
      <w:tr w:rsidR="00B54F32" w:rsidRPr="0099393D" w14:paraId="553E52DE" w14:textId="77777777" w:rsidTr="00FE3556">
        <w:trPr>
          <w:trHeight w:val="61"/>
        </w:trPr>
        <w:tc>
          <w:tcPr>
            <w:tcW w:w="755" w:type="dxa"/>
            <w:vMerge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EECBD" w14:textId="77777777" w:rsidR="00B54F32" w:rsidRPr="006257D2" w:rsidRDefault="00B54F32" w:rsidP="00FE355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5FECCDA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1A9B3679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4F85848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50399D82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91.2 ± 33.8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4D5C7119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42.1 ± 17.7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D9E1F2" w:fill="B4C6E7"/>
            <w:noWrap/>
            <w:vAlign w:val="bottom"/>
            <w:hideMark/>
          </w:tcPr>
          <w:p w14:paraId="6E6BA2FF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186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auto"/>
            </w:tcBorders>
            <w:shd w:val="clear" w:color="D9E1F2" w:fill="B4C6E7"/>
            <w:noWrap/>
            <w:vAlign w:val="bottom"/>
            <w:hideMark/>
          </w:tcPr>
          <w:p w14:paraId="32590573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auto"/>
            </w:tcBorders>
            <w:shd w:val="clear" w:color="D9E1F2" w:fill="B4C6E7"/>
            <w:vAlign w:val="bottom"/>
          </w:tcPr>
          <w:p w14:paraId="1C32ED83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47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.6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auto"/>
              <w:right w:val="single" w:sz="4" w:space="0" w:color="auto"/>
            </w:tcBorders>
            <w:shd w:val="clear" w:color="D9E1F2" w:fill="B4C6E7"/>
            <w:vAlign w:val="bottom"/>
          </w:tcPr>
          <w:p w14:paraId="68CE812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9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0</w:t>
            </w:r>
          </w:p>
        </w:tc>
      </w:tr>
      <w:tr w:rsidR="00B54F32" w:rsidRPr="0099393D" w14:paraId="209B8932" w14:textId="77777777" w:rsidTr="00FE3556">
        <w:trPr>
          <w:trHeight w:val="79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DFF57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 xml:space="preserve">♀ </w:t>
            </w:r>
            <w:r w:rsidRPr="006257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75398DA2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re*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3BFB88A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3BB6FC09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75EFBF08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11.6 ± 1.8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098086F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1.5 ± 0.4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8EA9DB"/>
            </w:tcBorders>
            <w:shd w:val="clear" w:color="000000" w:fill="FFFFFF"/>
            <w:noWrap/>
            <w:vAlign w:val="bottom"/>
            <w:hideMark/>
          </w:tcPr>
          <w:p w14:paraId="22C6DC0B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8EA9DB"/>
            </w:tcBorders>
            <w:shd w:val="clear" w:color="000000" w:fill="FFFFFF"/>
            <w:noWrap/>
            <w:vAlign w:val="bottom"/>
            <w:hideMark/>
          </w:tcPr>
          <w:p w14:paraId="41F466D1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8EA9DB"/>
            </w:tcBorders>
            <w:shd w:val="clear" w:color="000000" w:fill="FFFFFF"/>
            <w:vAlign w:val="bottom"/>
          </w:tcPr>
          <w:p w14:paraId="58192B1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48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.7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000000" w:fill="FFFFFF"/>
            <w:vAlign w:val="bottom"/>
          </w:tcPr>
          <w:p w14:paraId="58967F39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7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0</w:t>
            </w:r>
          </w:p>
        </w:tc>
      </w:tr>
      <w:tr w:rsidR="00B54F32" w:rsidRPr="0099393D" w14:paraId="0AEE8B92" w14:textId="77777777" w:rsidTr="00FE3556">
        <w:trPr>
          <w:trHeight w:val="97"/>
        </w:trPr>
        <w:tc>
          <w:tcPr>
            <w:tcW w:w="755" w:type="dxa"/>
            <w:vMerge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B14B1" w14:textId="77777777" w:rsidR="00B54F32" w:rsidRPr="006257D2" w:rsidRDefault="00B54F32" w:rsidP="00FE355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1A856F65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0C0F25CD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3C29CE1D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2AD5018F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29.1 ± 8.0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48A98851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12.3 ± 3.3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D9E1F2" w:fill="B4C6E7"/>
            <w:noWrap/>
            <w:vAlign w:val="bottom"/>
            <w:hideMark/>
          </w:tcPr>
          <w:p w14:paraId="2ADF5C33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757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auto"/>
            </w:tcBorders>
            <w:shd w:val="clear" w:color="D9E1F2" w:fill="B4C6E7"/>
            <w:noWrap/>
            <w:vAlign w:val="bottom"/>
            <w:hideMark/>
          </w:tcPr>
          <w:p w14:paraId="55E0E30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auto"/>
            </w:tcBorders>
            <w:shd w:val="clear" w:color="D9E1F2" w:fill="B4C6E7"/>
            <w:vAlign w:val="bottom"/>
          </w:tcPr>
          <w:p w14:paraId="2F72367F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62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.3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auto"/>
              <w:right w:val="single" w:sz="4" w:space="0" w:color="auto"/>
            </w:tcBorders>
            <w:shd w:val="clear" w:color="D9E1F2" w:fill="B4C6E7"/>
            <w:vAlign w:val="bottom"/>
          </w:tcPr>
          <w:p w14:paraId="4BA16D65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6.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4</w:t>
            </w:r>
          </w:p>
        </w:tc>
      </w:tr>
      <w:tr w:rsidR="00B54F32" w:rsidRPr="0099393D" w14:paraId="02837F80" w14:textId="77777777" w:rsidTr="00FE3556">
        <w:trPr>
          <w:trHeight w:val="124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D054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 xml:space="preserve">♂ </w:t>
            </w:r>
            <w:r w:rsidRPr="006257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7D705932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5A1ABC4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4EB636B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3F5E613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13.2 ± 2.5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22C4B7E0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1.9 ± 0.5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8EA9DB"/>
            </w:tcBorders>
            <w:shd w:val="clear" w:color="000000" w:fill="FFFFFF"/>
            <w:noWrap/>
            <w:vAlign w:val="bottom"/>
            <w:hideMark/>
          </w:tcPr>
          <w:p w14:paraId="6FCEE2FD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8EA9DB"/>
            </w:tcBorders>
            <w:shd w:val="clear" w:color="000000" w:fill="FFFFFF"/>
            <w:noWrap/>
            <w:vAlign w:val="bottom"/>
            <w:hideMark/>
          </w:tcPr>
          <w:p w14:paraId="6EE7033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8EA9DB"/>
            </w:tcBorders>
            <w:shd w:val="clear" w:color="000000" w:fill="FFFFFF"/>
            <w:vAlign w:val="bottom"/>
          </w:tcPr>
          <w:p w14:paraId="2F731FD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64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.5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000000" w:fill="FFFFFF"/>
            <w:vAlign w:val="bottom"/>
          </w:tcPr>
          <w:p w14:paraId="6E9919E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5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5</w:t>
            </w:r>
          </w:p>
        </w:tc>
      </w:tr>
      <w:tr w:rsidR="00B54F32" w:rsidRPr="0099393D" w14:paraId="69931A74" w14:textId="77777777" w:rsidTr="00FE3556">
        <w:trPr>
          <w:trHeight w:val="52"/>
        </w:trPr>
        <w:tc>
          <w:tcPr>
            <w:tcW w:w="755" w:type="dxa"/>
            <w:vMerge/>
            <w:tcBorders>
              <w:top w:val="single" w:sz="4" w:space="0" w:color="8EA9DB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BEF731" w14:textId="77777777" w:rsidR="00B54F32" w:rsidRPr="006257D2" w:rsidRDefault="00B54F32" w:rsidP="00FE355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7E1DD449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5966024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39721B9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699A03E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36.6 ± 16.0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549421F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12.3 ± 5.6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D9E1F2" w:fill="B4C6E7"/>
            <w:noWrap/>
            <w:vAlign w:val="bottom"/>
            <w:hideMark/>
          </w:tcPr>
          <w:p w14:paraId="51E7B5EE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auto"/>
            </w:tcBorders>
            <w:shd w:val="clear" w:color="D9E1F2" w:fill="B4C6E7"/>
            <w:noWrap/>
            <w:vAlign w:val="bottom"/>
            <w:hideMark/>
          </w:tcPr>
          <w:p w14:paraId="413B43F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auto"/>
            </w:tcBorders>
            <w:shd w:val="clear" w:color="D9E1F2" w:fill="B4C6E7"/>
            <w:vAlign w:val="bottom"/>
          </w:tcPr>
          <w:p w14:paraId="19AAAEF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90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.3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auto"/>
              <w:right w:val="single" w:sz="4" w:space="0" w:color="auto"/>
            </w:tcBorders>
            <w:shd w:val="clear" w:color="D9E1F2" w:fill="B4C6E7"/>
            <w:vAlign w:val="bottom"/>
          </w:tcPr>
          <w:p w14:paraId="44075D4D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4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5</w:t>
            </w:r>
          </w:p>
        </w:tc>
      </w:tr>
      <w:tr w:rsidR="00B54F32" w:rsidRPr="0099393D" w14:paraId="23DD8A8E" w14:textId="77777777" w:rsidTr="00FE3556">
        <w:trPr>
          <w:trHeight w:val="70"/>
        </w:trPr>
        <w:tc>
          <w:tcPr>
            <w:tcW w:w="755" w:type="dxa"/>
            <w:vMerge w:val="restart"/>
            <w:tcBorders>
              <w:top w:val="single" w:sz="4" w:space="0" w:color="8EA9DB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AB8EB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 xml:space="preserve">♀ </w:t>
            </w:r>
            <w:r w:rsidRPr="006257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5844F4F9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6876D9F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3295771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2B07297E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sz w:val="22"/>
                <w:szCs w:val="22"/>
              </w:rPr>
              <w:t>18.34 ± 8.4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4CCF82B7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2.9 ± 1.5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8EA9DB"/>
            </w:tcBorders>
            <w:shd w:val="clear" w:color="000000" w:fill="FFFFFF"/>
            <w:noWrap/>
            <w:vAlign w:val="bottom"/>
            <w:hideMark/>
          </w:tcPr>
          <w:p w14:paraId="4FD68C4F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8EA9DB"/>
            </w:tcBorders>
            <w:shd w:val="clear" w:color="000000" w:fill="FFFFFF"/>
            <w:noWrap/>
            <w:vAlign w:val="bottom"/>
            <w:hideMark/>
          </w:tcPr>
          <w:p w14:paraId="74D186C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8EA9DB"/>
            </w:tcBorders>
            <w:shd w:val="clear" w:color="000000" w:fill="FFFFFF"/>
            <w:vAlign w:val="bottom"/>
          </w:tcPr>
          <w:p w14:paraId="252C05C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59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7.7 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000000" w:fill="FFFFFF"/>
            <w:vAlign w:val="bottom"/>
          </w:tcPr>
          <w:p w14:paraId="24E5EDB9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13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3</w:t>
            </w:r>
          </w:p>
        </w:tc>
      </w:tr>
      <w:tr w:rsidR="00B54F32" w:rsidRPr="0099393D" w14:paraId="1641C702" w14:textId="77777777" w:rsidTr="00FE3556">
        <w:trPr>
          <w:trHeight w:val="88"/>
        </w:trPr>
        <w:tc>
          <w:tcPr>
            <w:tcW w:w="755" w:type="dxa"/>
            <w:vMerge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1933D8" w14:textId="77777777" w:rsidR="00B54F32" w:rsidRPr="006257D2" w:rsidRDefault="00B54F32" w:rsidP="00FE355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32E6992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538EED32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2D2E8A8E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6D8638EF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66.17 ± 13.7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51431060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23.9 ± 5.2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D9E1F2" w:fill="B4C6E7"/>
            <w:noWrap/>
            <w:vAlign w:val="bottom"/>
            <w:hideMark/>
          </w:tcPr>
          <w:p w14:paraId="14D80DEA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853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auto"/>
            </w:tcBorders>
            <w:shd w:val="clear" w:color="D9E1F2" w:fill="B4C6E7"/>
            <w:noWrap/>
            <w:vAlign w:val="bottom"/>
            <w:hideMark/>
          </w:tcPr>
          <w:p w14:paraId="3F9A9815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auto"/>
            </w:tcBorders>
            <w:shd w:val="clear" w:color="D9E1F2" w:fill="B4C6E7"/>
            <w:vAlign w:val="bottom"/>
          </w:tcPr>
          <w:p w14:paraId="28C941CF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59.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.4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auto"/>
              <w:right w:val="single" w:sz="4" w:space="0" w:color="auto"/>
            </w:tcBorders>
            <w:shd w:val="clear" w:color="D9E1F2" w:fill="B4C6E7"/>
            <w:vAlign w:val="bottom"/>
          </w:tcPr>
          <w:p w14:paraId="4BEE766B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7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8</w:t>
            </w:r>
          </w:p>
        </w:tc>
      </w:tr>
      <w:tr w:rsidR="00B54F32" w:rsidRPr="0099393D" w14:paraId="5840A702" w14:textId="77777777" w:rsidTr="00FE3556">
        <w:trPr>
          <w:trHeight w:val="40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C4CE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 xml:space="preserve">♂ </w:t>
            </w:r>
            <w:r w:rsidRPr="006257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5F9FF89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re*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1710804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6F15682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23496388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10.39 ± 0.3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517C1745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3.0 ± 2.3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4" w:space="0" w:color="8EA9DB"/>
            </w:tcBorders>
            <w:shd w:val="clear" w:color="000000" w:fill="FFFFFF"/>
            <w:noWrap/>
            <w:vAlign w:val="bottom"/>
            <w:hideMark/>
          </w:tcPr>
          <w:p w14:paraId="20959B1E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4" w:space="0" w:color="8EA9DB"/>
            </w:tcBorders>
            <w:shd w:val="clear" w:color="000000" w:fill="FFFFFF"/>
            <w:noWrap/>
            <w:vAlign w:val="bottom"/>
            <w:hideMark/>
          </w:tcPr>
          <w:p w14:paraId="266C9AB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4" w:space="0" w:color="8EA9DB"/>
            </w:tcBorders>
            <w:shd w:val="clear" w:color="000000" w:fill="FFFFFF"/>
            <w:vAlign w:val="bottom"/>
          </w:tcPr>
          <w:p w14:paraId="2F77A5D6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57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7.9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000000" w:fill="FFFFFF"/>
            <w:vAlign w:val="bottom"/>
          </w:tcPr>
          <w:p w14:paraId="1C21D04C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4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5</w:t>
            </w:r>
          </w:p>
        </w:tc>
      </w:tr>
      <w:tr w:rsidR="00B54F32" w:rsidRPr="0099393D" w14:paraId="1736AA37" w14:textId="77777777" w:rsidTr="00FE3556">
        <w:trPr>
          <w:trHeight w:val="43"/>
        </w:trPr>
        <w:tc>
          <w:tcPr>
            <w:tcW w:w="755" w:type="dxa"/>
            <w:vMerge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353E8CB" w14:textId="77777777" w:rsidR="00B54F32" w:rsidRPr="006257D2" w:rsidRDefault="00B54F32" w:rsidP="00FE355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05169143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DCF5ED4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2775BA4B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6A788977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36.8 ± 11.7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2D3E793E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16.9 ± 4.7</w:t>
            </w:r>
          </w:p>
        </w:tc>
        <w:tc>
          <w:tcPr>
            <w:tcW w:w="810" w:type="dxa"/>
            <w:tcBorders>
              <w:top w:val="single" w:sz="4" w:space="0" w:color="8EA9DB"/>
              <w:left w:val="nil"/>
              <w:bottom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0BDFF49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736</w:t>
            </w:r>
          </w:p>
        </w:tc>
        <w:tc>
          <w:tcPr>
            <w:tcW w:w="990" w:type="dxa"/>
            <w:tcBorders>
              <w:top w:val="single" w:sz="4" w:space="0" w:color="8EA9DB"/>
              <w:bottom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3F78377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40" w:type="dxa"/>
            <w:tcBorders>
              <w:top w:val="single" w:sz="4" w:space="0" w:color="8EA9DB"/>
              <w:bottom w:val="single" w:sz="8" w:space="0" w:color="auto"/>
            </w:tcBorders>
            <w:shd w:val="clear" w:color="000000" w:fill="B4C6E7"/>
            <w:vAlign w:val="bottom"/>
          </w:tcPr>
          <w:p w14:paraId="697B2DF1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59.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.4</w:t>
            </w:r>
          </w:p>
        </w:tc>
        <w:tc>
          <w:tcPr>
            <w:tcW w:w="1350" w:type="dxa"/>
            <w:tcBorders>
              <w:top w:val="single" w:sz="4" w:space="0" w:color="8EA9DB"/>
              <w:bottom w:val="single" w:sz="8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359E5BDB" w14:textId="77777777" w:rsidR="00B54F32" w:rsidRPr="006257D2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57D2">
              <w:rPr>
                <w:color w:val="000000"/>
                <w:sz w:val="22"/>
                <w:szCs w:val="22"/>
              </w:rPr>
              <w:t>11.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257D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8</w:t>
            </w:r>
          </w:p>
        </w:tc>
      </w:tr>
    </w:tbl>
    <w:p w14:paraId="68142AFF" w14:textId="77777777" w:rsidR="00B54F32" w:rsidRDefault="00B54F32"/>
    <w:sectPr w:rsidR="00B54F32" w:rsidSect="00B54F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F32"/>
    <w:rsid w:val="0008758B"/>
    <w:rsid w:val="00AE6FD9"/>
    <w:rsid w:val="00B5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16F78"/>
  <w15:chartTrackingRefBased/>
  <w15:docId w15:val="{3DE817D9-715D-4BD5-B5F7-1F5477EC9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F3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4F32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4F3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Nissen</dc:creator>
  <cp:keywords/>
  <dc:description/>
  <cp:lastModifiedBy>VijayakumarAG</cp:lastModifiedBy>
  <cp:revision>2</cp:revision>
  <dcterms:created xsi:type="dcterms:W3CDTF">2023-02-03T05:16:00Z</dcterms:created>
  <dcterms:modified xsi:type="dcterms:W3CDTF">2023-04-12T06:40:00Z</dcterms:modified>
</cp:coreProperties>
</file>